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C3C50" w14:textId="77777777" w:rsidR="00E10871" w:rsidRDefault="00E10871" w:rsidP="00E10871">
      <w:pPr>
        <w:jc w:val="center"/>
        <w:rPr>
          <w:color w:val="231F20"/>
        </w:rPr>
      </w:pPr>
      <w:bookmarkStart w:id="0" w:name="_GoBack"/>
      <w:bookmarkEnd w:id="0"/>
      <w:r>
        <w:rPr>
          <w:noProof/>
          <w:color w:val="231F20"/>
        </w:rPr>
        <w:drawing>
          <wp:inline distT="114300" distB="114300" distL="114300" distR="114300" wp14:anchorId="2040C9AA" wp14:editId="7085318E">
            <wp:extent cx="5324475" cy="7550360"/>
            <wp:effectExtent l="0" t="0" r="0" b="0"/>
            <wp:docPr id="1" name="image1.png" descr="Graphical user interface, diagram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Graphical user interface, diagram, applicatio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7550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62B46F" w14:textId="77777777" w:rsidR="00E10871" w:rsidRDefault="00E10871" w:rsidP="00E10871">
      <w:pPr>
        <w:rPr>
          <w:color w:val="231F20"/>
        </w:rPr>
      </w:pPr>
      <w:r>
        <w:rPr>
          <w:b/>
          <w:color w:val="231F20"/>
        </w:rPr>
        <w:t>Supplementary Figure 1</w:t>
      </w:r>
      <w:r>
        <w:rPr>
          <w:color w:val="231F20"/>
        </w:rPr>
        <w:t xml:space="preserve">. </w:t>
      </w:r>
      <w:r>
        <w:rPr>
          <w:b/>
          <w:color w:val="231F20"/>
        </w:rPr>
        <w:t xml:space="preserve">Authentication metrics for </w:t>
      </w:r>
      <w:r>
        <w:rPr>
          <w:b/>
          <w:i/>
          <w:color w:val="231F20"/>
        </w:rPr>
        <w:t>Yersinia pestis</w:t>
      </w:r>
      <w:r>
        <w:rPr>
          <w:b/>
          <w:color w:val="231F20"/>
        </w:rPr>
        <w:t xml:space="preserve"> genomes from Charterhouse Warren.</w:t>
      </w:r>
      <w:r>
        <w:rPr>
          <w:color w:val="231F20"/>
        </w:rPr>
        <w:t xml:space="preserve"> </w:t>
      </w:r>
    </w:p>
    <w:p w14:paraId="6AB0EB53" w14:textId="77777777" w:rsidR="00E10871" w:rsidRDefault="00E10871" w:rsidP="00E10871">
      <w:pPr>
        <w:rPr>
          <w:color w:val="231F20"/>
        </w:rPr>
      </w:pPr>
      <w:r>
        <w:rPr>
          <w:color w:val="231F20"/>
        </w:rPr>
        <w:t xml:space="preserve">A-B) Nucleotide misincorporations resulting from cytosine deamination. C-D) Fragment length </w:t>
      </w:r>
      <w:proofErr w:type="spellStart"/>
      <w:proofErr w:type="gramStart"/>
      <w:r>
        <w:rPr>
          <w:color w:val="231F20"/>
        </w:rPr>
        <w:t>distribution.E</w:t>
      </w:r>
      <w:proofErr w:type="spellEnd"/>
      <w:proofErr w:type="gramEnd"/>
      <w:r>
        <w:rPr>
          <w:color w:val="231F20"/>
        </w:rPr>
        <w:t xml:space="preserve">-F) Number of sequences with edit distance of 1 to 4 from the </w:t>
      </w:r>
      <w:r>
        <w:rPr>
          <w:i/>
          <w:color w:val="231F20"/>
        </w:rPr>
        <w:t>Yersinia pestis</w:t>
      </w:r>
      <w:r w:rsidRPr="00651992">
        <w:rPr>
          <w:iCs/>
          <w:color w:val="231F20"/>
        </w:rPr>
        <w:t xml:space="preserve"> reference.</w:t>
      </w:r>
    </w:p>
    <w:p w14:paraId="003FEF3D" w14:textId="77777777" w:rsidR="008A7971" w:rsidRDefault="008A7971"/>
    <w:sectPr w:rsidR="008A7971" w:rsidSect="002119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71"/>
    <w:rsid w:val="00021FD2"/>
    <w:rsid w:val="0004418C"/>
    <w:rsid w:val="00066193"/>
    <w:rsid w:val="00091893"/>
    <w:rsid w:val="000D1E22"/>
    <w:rsid w:val="000F3681"/>
    <w:rsid w:val="00124D41"/>
    <w:rsid w:val="00125B0D"/>
    <w:rsid w:val="00153270"/>
    <w:rsid w:val="001649A2"/>
    <w:rsid w:val="001665EA"/>
    <w:rsid w:val="001B2975"/>
    <w:rsid w:val="001D0212"/>
    <w:rsid w:val="001D6F2C"/>
    <w:rsid w:val="001E1C8F"/>
    <w:rsid w:val="00211959"/>
    <w:rsid w:val="002125F2"/>
    <w:rsid w:val="00284B10"/>
    <w:rsid w:val="00293BE0"/>
    <w:rsid w:val="002C17B1"/>
    <w:rsid w:val="002E78B5"/>
    <w:rsid w:val="002F6700"/>
    <w:rsid w:val="0030768B"/>
    <w:rsid w:val="00320935"/>
    <w:rsid w:val="003219DA"/>
    <w:rsid w:val="0037187E"/>
    <w:rsid w:val="003F311D"/>
    <w:rsid w:val="004006B9"/>
    <w:rsid w:val="00407C4D"/>
    <w:rsid w:val="00417224"/>
    <w:rsid w:val="00455238"/>
    <w:rsid w:val="004C7152"/>
    <w:rsid w:val="00506147"/>
    <w:rsid w:val="00524C97"/>
    <w:rsid w:val="0053469D"/>
    <w:rsid w:val="00542889"/>
    <w:rsid w:val="00560061"/>
    <w:rsid w:val="00593A7A"/>
    <w:rsid w:val="005A0710"/>
    <w:rsid w:val="005E4AD8"/>
    <w:rsid w:val="005E5938"/>
    <w:rsid w:val="00654870"/>
    <w:rsid w:val="00674293"/>
    <w:rsid w:val="00687B78"/>
    <w:rsid w:val="006B0BCF"/>
    <w:rsid w:val="006C1599"/>
    <w:rsid w:val="006D7932"/>
    <w:rsid w:val="006F14D3"/>
    <w:rsid w:val="006F5DF9"/>
    <w:rsid w:val="00701046"/>
    <w:rsid w:val="00720A0F"/>
    <w:rsid w:val="00733B19"/>
    <w:rsid w:val="00742919"/>
    <w:rsid w:val="00744FA8"/>
    <w:rsid w:val="00755DD5"/>
    <w:rsid w:val="00782578"/>
    <w:rsid w:val="007C0FB8"/>
    <w:rsid w:val="007C4B08"/>
    <w:rsid w:val="007C5564"/>
    <w:rsid w:val="007D1361"/>
    <w:rsid w:val="007D74FE"/>
    <w:rsid w:val="007F1388"/>
    <w:rsid w:val="00832B66"/>
    <w:rsid w:val="0087189F"/>
    <w:rsid w:val="0087270C"/>
    <w:rsid w:val="00897125"/>
    <w:rsid w:val="008A7971"/>
    <w:rsid w:val="008E5CCA"/>
    <w:rsid w:val="008E6598"/>
    <w:rsid w:val="00917B94"/>
    <w:rsid w:val="00972072"/>
    <w:rsid w:val="00974271"/>
    <w:rsid w:val="009A4C31"/>
    <w:rsid w:val="009A5F5E"/>
    <w:rsid w:val="009B0A1B"/>
    <w:rsid w:val="009F5DAC"/>
    <w:rsid w:val="00A20F39"/>
    <w:rsid w:val="00A245F6"/>
    <w:rsid w:val="00A30DA5"/>
    <w:rsid w:val="00A332A0"/>
    <w:rsid w:val="00A3615B"/>
    <w:rsid w:val="00A51AB5"/>
    <w:rsid w:val="00A67741"/>
    <w:rsid w:val="00A77D22"/>
    <w:rsid w:val="00A8233D"/>
    <w:rsid w:val="00A91AB5"/>
    <w:rsid w:val="00AA6CBC"/>
    <w:rsid w:val="00AA783C"/>
    <w:rsid w:val="00AC5BF3"/>
    <w:rsid w:val="00AE19CE"/>
    <w:rsid w:val="00B3185F"/>
    <w:rsid w:val="00B31CBB"/>
    <w:rsid w:val="00B67148"/>
    <w:rsid w:val="00B67A17"/>
    <w:rsid w:val="00B71190"/>
    <w:rsid w:val="00B92911"/>
    <w:rsid w:val="00BB09A7"/>
    <w:rsid w:val="00BB1FFF"/>
    <w:rsid w:val="00BB3444"/>
    <w:rsid w:val="00BB6800"/>
    <w:rsid w:val="00BC53FD"/>
    <w:rsid w:val="00BD49AF"/>
    <w:rsid w:val="00C32051"/>
    <w:rsid w:val="00C3598B"/>
    <w:rsid w:val="00C37B5B"/>
    <w:rsid w:val="00C57083"/>
    <w:rsid w:val="00C60EEC"/>
    <w:rsid w:val="00C747A8"/>
    <w:rsid w:val="00CA472C"/>
    <w:rsid w:val="00CD27C5"/>
    <w:rsid w:val="00CD62EE"/>
    <w:rsid w:val="00D12ED8"/>
    <w:rsid w:val="00D204BC"/>
    <w:rsid w:val="00D226B3"/>
    <w:rsid w:val="00D24C4E"/>
    <w:rsid w:val="00D37400"/>
    <w:rsid w:val="00D52ED7"/>
    <w:rsid w:val="00D65562"/>
    <w:rsid w:val="00D92900"/>
    <w:rsid w:val="00DA6037"/>
    <w:rsid w:val="00DA6253"/>
    <w:rsid w:val="00DE7E4A"/>
    <w:rsid w:val="00DF0DD5"/>
    <w:rsid w:val="00E10871"/>
    <w:rsid w:val="00E16C5D"/>
    <w:rsid w:val="00E2357B"/>
    <w:rsid w:val="00E831ED"/>
    <w:rsid w:val="00ED2ED1"/>
    <w:rsid w:val="00ED4E91"/>
    <w:rsid w:val="00ED6B07"/>
    <w:rsid w:val="00EE5C25"/>
    <w:rsid w:val="00F0281F"/>
    <w:rsid w:val="00F04060"/>
    <w:rsid w:val="00F10CDE"/>
    <w:rsid w:val="00F249D1"/>
    <w:rsid w:val="00F71743"/>
    <w:rsid w:val="00F94A14"/>
    <w:rsid w:val="00FA5EB3"/>
    <w:rsid w:val="00FA6B27"/>
    <w:rsid w:val="00FA70DF"/>
    <w:rsid w:val="00FD4BC1"/>
    <w:rsid w:val="00FD5C29"/>
    <w:rsid w:val="00FE7CC1"/>
    <w:rsid w:val="00FF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F1EF2"/>
  <w15:chartTrackingRefBased/>
  <w15:docId w15:val="{202ADB06-D98C-D24F-8010-B80F6AE1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71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wali</dc:creator>
  <cp:keywords/>
  <dc:description/>
  <cp:lastModifiedBy>Pooja Swali</cp:lastModifiedBy>
  <cp:revision>1</cp:revision>
  <dcterms:created xsi:type="dcterms:W3CDTF">2022-01-25T14:55:00Z</dcterms:created>
  <dcterms:modified xsi:type="dcterms:W3CDTF">2022-01-25T14:56:00Z</dcterms:modified>
</cp:coreProperties>
</file>